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993870" w14:textId="32030F5B" w:rsidR="000F273E" w:rsidRPr="000415A9" w:rsidRDefault="00D65118" w:rsidP="00494FAC">
      <w:pPr>
        <w:rPr>
          <w:rFonts w:asciiTheme="majorBidi" w:hAnsiTheme="majorBidi" w:cstheme="majorBidi"/>
          <w:sz w:val="26"/>
          <w:szCs w:val="26"/>
        </w:rPr>
      </w:pPr>
      <w:r w:rsidRPr="000415A9">
        <w:rPr>
          <w:rFonts w:asciiTheme="majorBidi" w:hAnsiTheme="majorBidi" w:cstheme="majorBidi"/>
          <w:sz w:val="26"/>
          <w:szCs w:val="26"/>
        </w:rPr>
        <w:t>Supplementary Information for</w:t>
      </w:r>
    </w:p>
    <w:p w14:paraId="2665C55F" w14:textId="77777777" w:rsidR="006435DC" w:rsidRPr="006435DC" w:rsidRDefault="006435DC" w:rsidP="006435DC">
      <w:pPr>
        <w:spacing w:after="0" w:line="240" w:lineRule="auto"/>
        <w:contextualSpacing/>
        <w:rPr>
          <w:rFonts w:asciiTheme="majorBidi" w:eastAsiaTheme="majorEastAsia" w:hAnsiTheme="majorBidi" w:cstheme="majorBidi"/>
          <w:spacing w:val="-10"/>
          <w:kern w:val="28"/>
          <w:sz w:val="38"/>
          <w:szCs w:val="38"/>
        </w:rPr>
      </w:pPr>
      <w:r w:rsidRPr="006435DC">
        <w:rPr>
          <w:rFonts w:asciiTheme="majorBidi" w:eastAsiaTheme="majorEastAsia" w:hAnsiTheme="majorBidi" w:cstheme="majorBidi"/>
          <w:spacing w:val="-10"/>
          <w:kern w:val="28"/>
          <w:sz w:val="38"/>
          <w:szCs w:val="38"/>
        </w:rPr>
        <w:t>Eigenmode Operation of Piezoelectric Resonant Gyroscopes</w:t>
      </w:r>
    </w:p>
    <w:p w14:paraId="295186D5" w14:textId="77777777" w:rsidR="006435DC" w:rsidRPr="006435DC" w:rsidRDefault="006435DC" w:rsidP="006435DC">
      <w:pPr>
        <w:rPr>
          <w:rFonts w:ascii="Times New Roman" w:hAnsi="Times New Roman" w:cs="Times New Roman"/>
        </w:rPr>
      </w:pPr>
    </w:p>
    <w:p w14:paraId="37AE717F" w14:textId="77777777" w:rsidR="006435DC" w:rsidRPr="006435DC" w:rsidRDefault="006435DC" w:rsidP="006435DC">
      <w:pPr>
        <w:rPr>
          <w:rFonts w:ascii="Times New Roman" w:hAnsi="Times New Roman" w:cs="Times New Roman"/>
        </w:rPr>
      </w:pPr>
      <w:r w:rsidRPr="006435DC">
        <w:rPr>
          <w:rFonts w:ascii="Times New Roman" w:hAnsi="Times New Roman" w:cs="Times New Roman"/>
        </w:rPr>
        <w:t>Mojtaba Hodjat-Shamami</w:t>
      </w:r>
      <w:r w:rsidRPr="006435DC">
        <w:rPr>
          <w:rFonts w:ascii="Times New Roman" w:hAnsi="Times New Roman" w:cs="Times New Roman"/>
          <w:vertAlign w:val="superscript"/>
        </w:rPr>
        <w:t>1</w:t>
      </w:r>
      <w:r w:rsidRPr="006435DC">
        <w:rPr>
          <w:rFonts w:ascii="Times New Roman" w:hAnsi="Times New Roman" w:cs="Times New Roman"/>
        </w:rPr>
        <w:t xml:space="preserve"> and Farrokh Ayazi</w:t>
      </w:r>
      <w:r w:rsidRPr="006435DC">
        <w:rPr>
          <w:rFonts w:ascii="Times New Roman" w:hAnsi="Times New Roman" w:cs="Times New Roman"/>
          <w:vertAlign w:val="superscript"/>
        </w:rPr>
        <w:t>2</w:t>
      </w:r>
    </w:p>
    <w:p w14:paraId="3A44DFFE" w14:textId="77777777" w:rsidR="006435DC" w:rsidRPr="006435DC" w:rsidRDefault="006435DC" w:rsidP="006435DC">
      <w:pPr>
        <w:rPr>
          <w:rFonts w:ascii="Times New Roman" w:hAnsi="Times New Roman" w:cs="Times New Roman"/>
        </w:rPr>
      </w:pPr>
      <w:r w:rsidRPr="006435DC">
        <w:rPr>
          <w:rFonts w:ascii="Times New Roman" w:hAnsi="Times New Roman" w:cs="Times New Roman"/>
          <w:vertAlign w:val="superscript"/>
        </w:rPr>
        <w:t>1,2</w:t>
      </w:r>
      <w:r w:rsidRPr="006435DC">
        <w:rPr>
          <w:rFonts w:ascii="Times New Roman" w:hAnsi="Times New Roman" w:cs="Times New Roman"/>
        </w:rPr>
        <w:t xml:space="preserve"> School of Electrical and Computer Engineering, Georgia Institute of Technology, Atlanta, GA 30308, USA</w:t>
      </w:r>
    </w:p>
    <w:p w14:paraId="7F51D85B" w14:textId="77777777" w:rsidR="006435DC" w:rsidRPr="006435DC" w:rsidRDefault="006435DC" w:rsidP="006435DC">
      <w:pPr>
        <w:rPr>
          <w:rFonts w:ascii="Times New Roman" w:hAnsi="Times New Roman" w:cs="Times New Roman"/>
        </w:rPr>
      </w:pPr>
      <w:r w:rsidRPr="006435DC">
        <w:rPr>
          <w:rFonts w:ascii="Times New Roman" w:hAnsi="Times New Roman" w:cs="Times New Roman"/>
        </w:rPr>
        <w:t xml:space="preserve">Email: </w:t>
      </w:r>
      <w:r w:rsidRPr="006435DC">
        <w:rPr>
          <w:rFonts w:ascii="Times New Roman" w:hAnsi="Times New Roman" w:cs="Times New Roman"/>
          <w:vertAlign w:val="superscript"/>
        </w:rPr>
        <w:t>1</w:t>
      </w:r>
      <w:hyperlink r:id="rId7" w:history="1">
        <w:r w:rsidRPr="006435DC">
          <w:rPr>
            <w:rFonts w:ascii="Times New Roman" w:hAnsi="Times New Roman" w:cs="Times New Roman"/>
            <w:color w:val="0563C1" w:themeColor="hyperlink"/>
            <w:u w:val="single"/>
          </w:rPr>
          <w:t>shamami@gatech.edu</w:t>
        </w:r>
      </w:hyperlink>
      <w:r w:rsidRPr="006435DC">
        <w:rPr>
          <w:rFonts w:ascii="Times New Roman" w:hAnsi="Times New Roman" w:cs="Times New Roman"/>
        </w:rPr>
        <w:t xml:space="preserve">; </w:t>
      </w:r>
      <w:r w:rsidRPr="006435DC">
        <w:rPr>
          <w:rFonts w:ascii="Times New Roman" w:hAnsi="Times New Roman" w:cs="Times New Roman"/>
          <w:vertAlign w:val="superscript"/>
        </w:rPr>
        <w:t>2</w:t>
      </w:r>
      <w:hyperlink r:id="rId8" w:history="1">
        <w:r w:rsidRPr="006435DC">
          <w:rPr>
            <w:rFonts w:ascii="Times New Roman" w:hAnsi="Times New Roman" w:cs="Times New Roman"/>
            <w:color w:val="0563C1" w:themeColor="hyperlink"/>
            <w:u w:val="single"/>
          </w:rPr>
          <w:t>ayazi@gatech.edu</w:t>
        </w:r>
      </w:hyperlink>
    </w:p>
    <w:p w14:paraId="3A70F6F1" w14:textId="5CD80D25" w:rsidR="0067223B" w:rsidRDefault="0067223B">
      <w:pPr>
        <w:rPr>
          <w:rFonts w:asciiTheme="majorBidi" w:hAnsiTheme="majorBidi" w:cstheme="majorBidi"/>
        </w:rPr>
      </w:pPr>
      <w:r>
        <w:rPr>
          <w:rFonts w:asciiTheme="majorBidi" w:hAnsiTheme="majorBidi" w:cstheme="majorBidi"/>
        </w:rPr>
        <w:br w:type="page"/>
      </w:r>
    </w:p>
    <w:p w14:paraId="1CFC1A05" w14:textId="026BB836" w:rsidR="008847F5" w:rsidRPr="00D86049" w:rsidRDefault="007006F3" w:rsidP="00926D0F">
      <w:pPr>
        <w:pStyle w:val="Heading1"/>
        <w:spacing w:line="480" w:lineRule="auto"/>
        <w:rPr>
          <w:rFonts w:ascii="Times New Roman" w:hAnsi="Times New Roman" w:cs="Times New Roman"/>
          <w:color w:val="auto"/>
          <w:sz w:val="34"/>
          <w:szCs w:val="34"/>
        </w:rPr>
      </w:pPr>
      <w:r w:rsidRPr="00D86049">
        <w:rPr>
          <w:rFonts w:ascii="Times New Roman" w:hAnsi="Times New Roman" w:cs="Times New Roman"/>
          <w:color w:val="auto"/>
          <w:sz w:val="34"/>
          <w:szCs w:val="34"/>
        </w:rPr>
        <w:lastRenderedPageBreak/>
        <w:t xml:space="preserve">The </w:t>
      </w:r>
      <w:r w:rsidR="00D019A4">
        <w:rPr>
          <w:rFonts w:ascii="Times New Roman" w:hAnsi="Times New Roman" w:cs="Times New Roman"/>
          <w:color w:val="auto"/>
          <w:sz w:val="34"/>
          <w:szCs w:val="34"/>
        </w:rPr>
        <w:t>e</w:t>
      </w:r>
      <w:r w:rsidRPr="00D86049">
        <w:rPr>
          <w:rFonts w:ascii="Times New Roman" w:hAnsi="Times New Roman" w:cs="Times New Roman"/>
          <w:color w:val="auto"/>
          <w:sz w:val="34"/>
          <w:szCs w:val="34"/>
        </w:rPr>
        <w:t xml:space="preserve">ffect of eigenmode operation on </w:t>
      </w:r>
      <w:r w:rsidR="00B166BF" w:rsidRPr="00D86049">
        <w:rPr>
          <w:rFonts w:ascii="Times New Roman" w:hAnsi="Times New Roman" w:cs="Times New Roman"/>
          <w:color w:val="auto"/>
          <w:sz w:val="34"/>
          <w:szCs w:val="34"/>
        </w:rPr>
        <w:t>bias instability</w:t>
      </w:r>
    </w:p>
    <w:p w14:paraId="21B3E311" w14:textId="6D99B15F" w:rsidR="00B166BF" w:rsidRPr="00926D0F" w:rsidRDefault="00C251A4" w:rsidP="0006427E">
      <w:pPr>
        <w:spacing w:line="300" w:lineRule="auto"/>
        <w:jc w:val="both"/>
        <w:rPr>
          <w:rFonts w:ascii="Times New Roman" w:hAnsi="Times New Roman" w:cs="Times New Roman"/>
        </w:rPr>
      </w:pPr>
      <w:r w:rsidRPr="00926D0F">
        <w:rPr>
          <w:rFonts w:ascii="Times New Roman" w:hAnsi="Times New Roman" w:cs="Times New Roman"/>
        </w:rPr>
        <w:t>The main factor affecting the bias instability</w:t>
      </w:r>
      <w:r w:rsidR="00DD12FB">
        <w:rPr>
          <w:rFonts w:ascii="Times New Roman" w:hAnsi="Times New Roman" w:cs="Times New Roman"/>
        </w:rPr>
        <w:t xml:space="preserve"> (BI)</w:t>
      </w:r>
      <w:r w:rsidRPr="00926D0F">
        <w:rPr>
          <w:rFonts w:ascii="Times New Roman" w:hAnsi="Times New Roman" w:cs="Times New Roman"/>
        </w:rPr>
        <w:t xml:space="preserve"> of the gyroscope is </w:t>
      </w:r>
      <w:r w:rsidR="00B43849" w:rsidRPr="00926D0F">
        <w:rPr>
          <w:rFonts w:ascii="Times New Roman" w:hAnsi="Times New Roman" w:cs="Times New Roman"/>
        </w:rPr>
        <w:t>the coupling between the drive and sense mode</w:t>
      </w:r>
      <w:r w:rsidR="004E777B" w:rsidRPr="00926D0F">
        <w:rPr>
          <w:rFonts w:ascii="Times New Roman" w:hAnsi="Times New Roman" w:cs="Times New Roman"/>
        </w:rPr>
        <w:t xml:space="preserve"> signals. </w:t>
      </w:r>
      <w:r w:rsidR="007850C1" w:rsidRPr="00926D0F">
        <w:rPr>
          <w:rFonts w:ascii="Times New Roman" w:hAnsi="Times New Roman" w:cs="Times New Roman"/>
        </w:rPr>
        <w:t xml:space="preserve">By </w:t>
      </w:r>
      <w:r w:rsidR="00020D56" w:rsidRPr="00926D0F">
        <w:rPr>
          <w:rFonts w:ascii="Times New Roman" w:hAnsi="Times New Roman" w:cs="Times New Roman"/>
        </w:rPr>
        <w:t>changing</w:t>
      </w:r>
      <w:r w:rsidR="007850C1" w:rsidRPr="00926D0F">
        <w:rPr>
          <w:rFonts w:ascii="Times New Roman" w:hAnsi="Times New Roman" w:cs="Times New Roman"/>
        </w:rPr>
        <w:t xml:space="preserve"> the coefficients of </w:t>
      </w:r>
      <w:r w:rsidR="00025C91" w:rsidRPr="00926D0F">
        <w:rPr>
          <w:rFonts w:ascii="Times New Roman" w:hAnsi="Times New Roman" w:cs="Times New Roman"/>
        </w:rPr>
        <w:t>eigenmode operation</w:t>
      </w:r>
      <w:r w:rsidR="007A67A1" w:rsidRPr="00926D0F">
        <w:rPr>
          <w:rFonts w:ascii="Times New Roman" w:hAnsi="Times New Roman" w:cs="Times New Roman"/>
        </w:rPr>
        <w:t xml:space="preserve"> at the input and output ports, </w:t>
      </w:r>
      <w:r w:rsidR="0025014B" w:rsidRPr="00926D0F">
        <w:rPr>
          <w:rFonts w:ascii="Times New Roman" w:hAnsi="Times New Roman" w:cs="Times New Roman"/>
        </w:rPr>
        <w:t xml:space="preserve">the effective direction of transduction </w:t>
      </w:r>
      <w:r w:rsidR="00D40960" w:rsidRPr="00926D0F">
        <w:rPr>
          <w:rFonts w:ascii="Times New Roman" w:hAnsi="Times New Roman" w:cs="Times New Roman"/>
        </w:rPr>
        <w:t>is adjusted to be aligned to the natural direction</w:t>
      </w:r>
      <w:r w:rsidR="00020D56" w:rsidRPr="00926D0F">
        <w:rPr>
          <w:rFonts w:ascii="Times New Roman" w:hAnsi="Times New Roman" w:cs="Times New Roman"/>
        </w:rPr>
        <w:t>s of vibration</w:t>
      </w:r>
      <w:r w:rsidR="005F66D1" w:rsidRPr="00926D0F">
        <w:rPr>
          <w:rFonts w:ascii="Times New Roman" w:hAnsi="Times New Roman" w:cs="Times New Roman"/>
        </w:rPr>
        <w:t xml:space="preserve"> along which we get the maximum decoupling between the two modes and </w:t>
      </w:r>
      <w:r w:rsidR="00377F45" w:rsidRPr="00926D0F">
        <w:rPr>
          <w:rFonts w:ascii="Times New Roman" w:hAnsi="Times New Roman" w:cs="Times New Roman"/>
        </w:rPr>
        <w:t xml:space="preserve">lowest bias level and bias instability. </w:t>
      </w:r>
      <w:r w:rsidR="008D3AC8" w:rsidRPr="00926D0F">
        <w:rPr>
          <w:rFonts w:ascii="Times New Roman" w:hAnsi="Times New Roman" w:cs="Times New Roman"/>
        </w:rPr>
        <w:t xml:space="preserve">The maximum decoupling </w:t>
      </w:r>
      <w:r w:rsidR="00881214" w:rsidRPr="00926D0F">
        <w:rPr>
          <w:rFonts w:ascii="Times New Roman" w:hAnsi="Times New Roman" w:cs="Times New Roman"/>
        </w:rPr>
        <w:t>achievable depends on the precision of eigenmode operation adjustment</w:t>
      </w:r>
      <w:r w:rsidR="00BC11FD" w:rsidRPr="00926D0F">
        <w:rPr>
          <w:rFonts w:ascii="Times New Roman" w:hAnsi="Times New Roman" w:cs="Times New Roman"/>
        </w:rPr>
        <w:t xml:space="preserve"> and is limited by the analog potentiometers used in </w:t>
      </w:r>
      <w:r w:rsidR="00EF393F" w:rsidRPr="00926D0F">
        <w:rPr>
          <w:rFonts w:ascii="Times New Roman" w:hAnsi="Times New Roman" w:cs="Times New Roman"/>
        </w:rPr>
        <w:t>the interface circuitry</w:t>
      </w:r>
      <w:r w:rsidR="00881214" w:rsidRPr="00926D0F">
        <w:rPr>
          <w:rFonts w:ascii="Times New Roman" w:hAnsi="Times New Roman" w:cs="Times New Roman"/>
        </w:rPr>
        <w:t>.</w:t>
      </w:r>
      <w:r w:rsidR="0073610D" w:rsidRPr="00926D0F">
        <w:rPr>
          <w:rFonts w:ascii="Times New Roman" w:hAnsi="Times New Roman" w:cs="Times New Roman"/>
        </w:rPr>
        <w:t xml:space="preserve"> </w:t>
      </w:r>
      <w:r w:rsidR="00762B2D" w:rsidRPr="00926D0F">
        <w:rPr>
          <w:rFonts w:ascii="Times New Roman" w:hAnsi="Times New Roman" w:cs="Times New Roman"/>
        </w:rPr>
        <w:t>The Allan deviation plots are sh</w:t>
      </w:r>
      <w:r w:rsidR="004B42E3" w:rsidRPr="00926D0F">
        <w:rPr>
          <w:rFonts w:ascii="Times New Roman" w:hAnsi="Times New Roman" w:cs="Times New Roman"/>
        </w:rPr>
        <w:t>own in Fig. S1</w:t>
      </w:r>
      <w:r w:rsidR="00EA489E" w:rsidRPr="00926D0F">
        <w:rPr>
          <w:rFonts w:ascii="Times New Roman" w:hAnsi="Times New Roman" w:cs="Times New Roman"/>
        </w:rPr>
        <w:t xml:space="preserve"> with and without eigenmode operation</w:t>
      </w:r>
      <w:r w:rsidR="004B42E3" w:rsidRPr="00926D0F">
        <w:rPr>
          <w:rFonts w:ascii="Times New Roman" w:hAnsi="Times New Roman" w:cs="Times New Roman"/>
        </w:rPr>
        <w:t>.</w:t>
      </w:r>
      <w:r w:rsidR="0006319C" w:rsidRPr="00926D0F">
        <w:rPr>
          <w:rFonts w:ascii="Times New Roman" w:hAnsi="Times New Roman" w:cs="Times New Roman"/>
        </w:rPr>
        <w:t xml:space="preserve"> The eigenmode operation resulted</w:t>
      </w:r>
      <w:r w:rsidR="00F95D60" w:rsidRPr="00926D0F">
        <w:rPr>
          <w:rFonts w:ascii="Times New Roman" w:hAnsi="Times New Roman" w:cs="Times New Roman"/>
        </w:rPr>
        <w:t xml:space="preserve"> in significant reduction of bias instability from 1700°/</w:t>
      </w:r>
      <w:proofErr w:type="spellStart"/>
      <w:r w:rsidR="00F95D60" w:rsidRPr="00926D0F">
        <w:rPr>
          <w:rFonts w:ascii="Times New Roman" w:hAnsi="Times New Roman" w:cs="Times New Roman"/>
        </w:rPr>
        <w:t>hr</w:t>
      </w:r>
      <w:proofErr w:type="spellEnd"/>
      <w:r w:rsidR="00E7018E" w:rsidRPr="00926D0F">
        <w:rPr>
          <w:rFonts w:ascii="Times New Roman" w:hAnsi="Times New Roman" w:cs="Times New Roman"/>
        </w:rPr>
        <w:t xml:space="preserve"> to 270°/</w:t>
      </w:r>
      <w:proofErr w:type="spellStart"/>
      <w:r w:rsidR="00E7018E" w:rsidRPr="00926D0F">
        <w:rPr>
          <w:rFonts w:ascii="Times New Roman" w:hAnsi="Times New Roman" w:cs="Times New Roman"/>
        </w:rPr>
        <w:t>hr</w:t>
      </w:r>
      <w:proofErr w:type="spellEnd"/>
      <w:r w:rsidR="00BE441A" w:rsidRPr="00926D0F">
        <w:rPr>
          <w:rFonts w:ascii="Times New Roman" w:hAnsi="Times New Roman" w:cs="Times New Roman"/>
        </w:rPr>
        <w:t xml:space="preserve"> for a drive excitation voltage of 50mV-peak. </w:t>
      </w:r>
      <w:r w:rsidR="0055163C" w:rsidRPr="00926D0F">
        <w:rPr>
          <w:rFonts w:ascii="Times New Roman" w:hAnsi="Times New Roman" w:cs="Times New Roman"/>
        </w:rPr>
        <w:t xml:space="preserve">The higher value of </w:t>
      </w:r>
      <w:r w:rsidR="00782B93">
        <w:rPr>
          <w:rFonts w:ascii="Times New Roman" w:hAnsi="Times New Roman" w:cs="Times New Roman"/>
        </w:rPr>
        <w:t>angle random walk (</w:t>
      </w:r>
      <w:r w:rsidR="0055163C" w:rsidRPr="00926D0F">
        <w:rPr>
          <w:rFonts w:ascii="Times New Roman" w:hAnsi="Times New Roman" w:cs="Times New Roman"/>
        </w:rPr>
        <w:t>ARW</w:t>
      </w:r>
      <w:r w:rsidR="00782B93">
        <w:rPr>
          <w:rFonts w:ascii="Times New Roman" w:hAnsi="Times New Roman" w:cs="Times New Roman"/>
        </w:rPr>
        <w:t>)</w:t>
      </w:r>
      <w:r w:rsidR="0055163C" w:rsidRPr="00926D0F">
        <w:rPr>
          <w:rFonts w:ascii="Times New Roman" w:hAnsi="Times New Roman" w:cs="Times New Roman"/>
        </w:rPr>
        <w:t xml:space="preserve"> for the case where eigenmode operation is not applied </w:t>
      </w:r>
      <w:r w:rsidR="00AC5995" w:rsidRPr="00926D0F">
        <w:rPr>
          <w:rFonts w:ascii="Times New Roman" w:hAnsi="Times New Roman" w:cs="Times New Roman"/>
        </w:rPr>
        <w:t xml:space="preserve">is attributed to the larger frequency mismatch caused by </w:t>
      </w:r>
      <w:r w:rsidR="00814B18" w:rsidRPr="00926D0F">
        <w:rPr>
          <w:rFonts w:ascii="Times New Roman" w:hAnsi="Times New Roman" w:cs="Times New Roman"/>
        </w:rPr>
        <w:t>the quadrature signal.</w:t>
      </w:r>
    </w:p>
    <w:p w14:paraId="2738A3B7" w14:textId="77777777" w:rsidR="00DC3A1F" w:rsidRDefault="00DC3A1F" w:rsidP="00E7018E">
      <w:pPr>
        <w:jc w:val="both"/>
        <w:rPr>
          <w:rFonts w:asciiTheme="majorBidi" w:hAnsiTheme="majorBidi" w:cstheme="majorBidi"/>
        </w:rPr>
      </w:pPr>
    </w:p>
    <w:p w14:paraId="16FCC949" w14:textId="77777777" w:rsidR="00FB40AC" w:rsidRDefault="00D8150A" w:rsidP="00FB40AC">
      <w:pPr>
        <w:keepNext/>
        <w:jc w:val="both"/>
      </w:pPr>
      <w:r>
        <w:rPr>
          <w:rFonts w:asciiTheme="majorBidi" w:hAnsiTheme="majorBidi" w:cstheme="majorBidi"/>
          <w:noProof/>
        </w:rPr>
        <w:drawing>
          <wp:inline distT="0" distB="0" distL="0" distR="0" wp14:anchorId="36563ADA" wp14:editId="0A8CA113">
            <wp:extent cx="5943600" cy="38207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tif"/>
                    <pic:cNvPicPr/>
                  </pic:nvPicPr>
                  <pic:blipFill>
                    <a:blip r:embed="rId9">
                      <a:extLst>
                        <a:ext uri="{28A0092B-C50C-407E-A947-70E740481C1C}">
                          <a14:useLocalDpi xmlns:a14="http://schemas.microsoft.com/office/drawing/2010/main" val="0"/>
                        </a:ext>
                      </a:extLst>
                    </a:blip>
                    <a:stretch>
                      <a:fillRect/>
                    </a:stretch>
                  </pic:blipFill>
                  <pic:spPr>
                    <a:xfrm>
                      <a:off x="0" y="0"/>
                      <a:ext cx="5943600" cy="3820795"/>
                    </a:xfrm>
                    <a:prstGeom prst="rect">
                      <a:avLst/>
                    </a:prstGeom>
                  </pic:spPr>
                </pic:pic>
              </a:graphicData>
            </a:graphic>
          </wp:inline>
        </w:drawing>
      </w:r>
    </w:p>
    <w:p w14:paraId="7CF33DDB" w14:textId="58B0ED03" w:rsidR="00833FC3" w:rsidRPr="00002500" w:rsidRDefault="00FB40AC" w:rsidP="00FB40AC">
      <w:pPr>
        <w:pStyle w:val="Caption"/>
        <w:jc w:val="both"/>
        <w:rPr>
          <w:rFonts w:asciiTheme="majorBidi" w:hAnsiTheme="majorBidi" w:cstheme="majorBidi"/>
          <w:color w:val="000000" w:themeColor="text1"/>
          <w:sz w:val="20"/>
          <w:szCs w:val="20"/>
        </w:rPr>
      </w:pPr>
      <w:r w:rsidRPr="00002500">
        <w:rPr>
          <w:rFonts w:asciiTheme="majorBidi" w:hAnsiTheme="majorBidi" w:cstheme="majorBidi"/>
          <w:color w:val="000000" w:themeColor="text1"/>
          <w:sz w:val="20"/>
          <w:szCs w:val="20"/>
        </w:rPr>
        <w:t>Fig</w:t>
      </w:r>
      <w:r w:rsidR="00002500">
        <w:rPr>
          <w:rFonts w:asciiTheme="majorBidi" w:hAnsiTheme="majorBidi" w:cstheme="majorBidi"/>
          <w:color w:val="000000" w:themeColor="text1"/>
          <w:sz w:val="20"/>
          <w:szCs w:val="20"/>
        </w:rPr>
        <w:t>.</w:t>
      </w:r>
      <w:r w:rsidRPr="00002500">
        <w:rPr>
          <w:rFonts w:asciiTheme="majorBidi" w:hAnsiTheme="majorBidi" w:cstheme="majorBidi"/>
          <w:color w:val="000000" w:themeColor="text1"/>
          <w:sz w:val="20"/>
          <w:szCs w:val="20"/>
        </w:rPr>
        <w:t xml:space="preserve"> </w:t>
      </w:r>
      <w:r w:rsidR="00002500">
        <w:rPr>
          <w:rFonts w:asciiTheme="majorBidi" w:hAnsiTheme="majorBidi" w:cstheme="majorBidi"/>
          <w:color w:val="000000" w:themeColor="text1"/>
          <w:sz w:val="20"/>
          <w:szCs w:val="20"/>
        </w:rPr>
        <w:t>S</w:t>
      </w:r>
      <w:r w:rsidRPr="00002500">
        <w:rPr>
          <w:rFonts w:asciiTheme="majorBidi" w:hAnsiTheme="majorBidi" w:cstheme="majorBidi"/>
          <w:color w:val="000000" w:themeColor="text1"/>
          <w:sz w:val="20"/>
          <w:szCs w:val="20"/>
        </w:rPr>
        <w:fldChar w:fldCharType="begin"/>
      </w:r>
      <w:r w:rsidRPr="00002500">
        <w:rPr>
          <w:rFonts w:asciiTheme="majorBidi" w:hAnsiTheme="majorBidi" w:cstheme="majorBidi"/>
          <w:color w:val="000000" w:themeColor="text1"/>
          <w:sz w:val="20"/>
          <w:szCs w:val="20"/>
        </w:rPr>
        <w:instrText xml:space="preserve"> SEQ Figure \* ARABIC </w:instrText>
      </w:r>
      <w:r w:rsidRPr="00002500">
        <w:rPr>
          <w:rFonts w:asciiTheme="majorBidi" w:hAnsiTheme="majorBidi" w:cstheme="majorBidi"/>
          <w:color w:val="000000" w:themeColor="text1"/>
          <w:sz w:val="20"/>
          <w:szCs w:val="20"/>
        </w:rPr>
        <w:fldChar w:fldCharType="separate"/>
      </w:r>
      <w:r w:rsidR="00FE3797">
        <w:rPr>
          <w:rFonts w:asciiTheme="majorBidi" w:hAnsiTheme="majorBidi" w:cstheme="majorBidi"/>
          <w:noProof/>
          <w:color w:val="000000" w:themeColor="text1"/>
          <w:sz w:val="20"/>
          <w:szCs w:val="20"/>
        </w:rPr>
        <w:t>1</w:t>
      </w:r>
      <w:r w:rsidRPr="00002500">
        <w:rPr>
          <w:rFonts w:asciiTheme="majorBidi" w:hAnsiTheme="majorBidi" w:cstheme="majorBidi"/>
          <w:color w:val="000000" w:themeColor="text1"/>
          <w:sz w:val="20"/>
          <w:szCs w:val="20"/>
        </w:rPr>
        <w:fldChar w:fldCharType="end"/>
      </w:r>
      <w:r w:rsidRPr="00002500">
        <w:rPr>
          <w:rFonts w:asciiTheme="majorBidi" w:hAnsiTheme="majorBidi" w:cstheme="majorBidi"/>
          <w:color w:val="000000" w:themeColor="text1"/>
          <w:sz w:val="20"/>
          <w:szCs w:val="20"/>
        </w:rPr>
        <w:t>: Allan deviation plots with and without eigenmode operation. The bias instability is reduced from 1700 deg/</w:t>
      </w:r>
      <w:proofErr w:type="spellStart"/>
      <w:r w:rsidRPr="00002500">
        <w:rPr>
          <w:rFonts w:asciiTheme="majorBidi" w:hAnsiTheme="majorBidi" w:cstheme="majorBidi"/>
          <w:color w:val="000000" w:themeColor="text1"/>
          <w:sz w:val="20"/>
          <w:szCs w:val="20"/>
        </w:rPr>
        <w:t>hr</w:t>
      </w:r>
      <w:proofErr w:type="spellEnd"/>
      <w:r w:rsidRPr="00002500">
        <w:rPr>
          <w:rFonts w:asciiTheme="majorBidi" w:hAnsiTheme="majorBidi" w:cstheme="majorBidi"/>
          <w:color w:val="000000" w:themeColor="text1"/>
          <w:sz w:val="20"/>
          <w:szCs w:val="20"/>
        </w:rPr>
        <w:t xml:space="preserve"> to ~300 deg/</w:t>
      </w:r>
      <w:proofErr w:type="spellStart"/>
      <w:r w:rsidRPr="00002500">
        <w:rPr>
          <w:rFonts w:asciiTheme="majorBidi" w:hAnsiTheme="majorBidi" w:cstheme="majorBidi"/>
          <w:color w:val="000000" w:themeColor="text1"/>
          <w:sz w:val="20"/>
          <w:szCs w:val="20"/>
        </w:rPr>
        <w:t>hr</w:t>
      </w:r>
      <w:proofErr w:type="spellEnd"/>
      <w:r w:rsidRPr="00002500">
        <w:rPr>
          <w:rFonts w:asciiTheme="majorBidi" w:hAnsiTheme="majorBidi" w:cstheme="majorBidi"/>
          <w:color w:val="000000" w:themeColor="text1"/>
          <w:sz w:val="20"/>
          <w:szCs w:val="20"/>
        </w:rPr>
        <w:t xml:space="preserve"> by adjusting the </w:t>
      </w:r>
      <w:r w:rsidRPr="00321FFD">
        <w:rPr>
          <w:rFonts w:asciiTheme="majorBidi" w:hAnsiTheme="majorBidi" w:cstheme="majorBidi"/>
          <w:color w:val="000000" w:themeColor="text1"/>
          <w:sz w:val="20"/>
          <w:szCs w:val="20"/>
        </w:rPr>
        <w:t>eigenmode c</w:t>
      </w:r>
      <w:r w:rsidRPr="00002500">
        <w:rPr>
          <w:rFonts w:asciiTheme="majorBidi" w:hAnsiTheme="majorBidi" w:cstheme="majorBidi"/>
          <w:color w:val="000000" w:themeColor="text1"/>
          <w:sz w:val="20"/>
          <w:szCs w:val="20"/>
        </w:rPr>
        <w:t xml:space="preserve">oefficients and hence the transduction direction. The residual </w:t>
      </w:r>
      <w:r w:rsidR="00095E0F">
        <w:rPr>
          <w:rFonts w:asciiTheme="majorBidi" w:hAnsiTheme="majorBidi" w:cstheme="majorBidi"/>
          <w:color w:val="000000" w:themeColor="text1"/>
          <w:sz w:val="20"/>
          <w:szCs w:val="20"/>
        </w:rPr>
        <w:t>bias</w:t>
      </w:r>
      <w:r w:rsidRPr="00002500">
        <w:rPr>
          <w:rFonts w:asciiTheme="majorBidi" w:hAnsiTheme="majorBidi" w:cstheme="majorBidi"/>
          <w:color w:val="000000" w:themeColor="text1"/>
          <w:sz w:val="20"/>
          <w:szCs w:val="20"/>
        </w:rPr>
        <w:t xml:space="preserve"> is </w:t>
      </w:r>
      <w:r w:rsidR="00594C04">
        <w:rPr>
          <w:rFonts w:asciiTheme="majorBidi" w:hAnsiTheme="majorBidi" w:cstheme="majorBidi"/>
          <w:color w:val="000000" w:themeColor="text1"/>
          <w:sz w:val="20"/>
          <w:szCs w:val="20"/>
        </w:rPr>
        <w:t xml:space="preserve">due to </w:t>
      </w:r>
      <w:r w:rsidR="004C5EB0">
        <w:rPr>
          <w:rFonts w:asciiTheme="majorBidi" w:hAnsiTheme="majorBidi" w:cstheme="majorBidi"/>
          <w:color w:val="000000" w:themeColor="text1"/>
          <w:sz w:val="20"/>
          <w:szCs w:val="20"/>
        </w:rPr>
        <w:t xml:space="preserve">slight misalignment from </w:t>
      </w:r>
      <w:r w:rsidR="007D7FFE">
        <w:rPr>
          <w:rFonts w:asciiTheme="majorBidi" w:hAnsiTheme="majorBidi" w:cstheme="majorBidi"/>
          <w:color w:val="000000" w:themeColor="text1"/>
          <w:sz w:val="20"/>
          <w:szCs w:val="20"/>
        </w:rPr>
        <w:t xml:space="preserve">the </w:t>
      </w:r>
      <w:r w:rsidR="0052479F">
        <w:rPr>
          <w:rFonts w:asciiTheme="majorBidi" w:hAnsiTheme="majorBidi" w:cstheme="majorBidi"/>
          <w:color w:val="000000" w:themeColor="text1"/>
          <w:sz w:val="20"/>
          <w:szCs w:val="20"/>
        </w:rPr>
        <w:t>natural vibration</w:t>
      </w:r>
      <w:r w:rsidR="007D7FFE">
        <w:rPr>
          <w:rFonts w:asciiTheme="majorBidi" w:hAnsiTheme="majorBidi" w:cstheme="majorBidi"/>
          <w:color w:val="000000" w:themeColor="text1"/>
          <w:sz w:val="20"/>
          <w:szCs w:val="20"/>
        </w:rPr>
        <w:t xml:space="preserve"> directions </w:t>
      </w:r>
      <w:r w:rsidRPr="00002500">
        <w:rPr>
          <w:rFonts w:asciiTheme="majorBidi" w:hAnsiTheme="majorBidi" w:cstheme="majorBidi"/>
          <w:color w:val="000000" w:themeColor="text1"/>
          <w:sz w:val="20"/>
          <w:szCs w:val="20"/>
        </w:rPr>
        <w:t xml:space="preserve">caused by the </w:t>
      </w:r>
      <w:r w:rsidR="007D7FFE">
        <w:rPr>
          <w:rFonts w:asciiTheme="majorBidi" w:hAnsiTheme="majorBidi" w:cstheme="majorBidi"/>
          <w:color w:val="000000" w:themeColor="text1"/>
          <w:sz w:val="20"/>
          <w:szCs w:val="20"/>
        </w:rPr>
        <w:t xml:space="preserve">limited resolution of </w:t>
      </w:r>
      <w:r w:rsidR="0052479F">
        <w:rPr>
          <w:rFonts w:asciiTheme="majorBidi" w:hAnsiTheme="majorBidi" w:cstheme="majorBidi"/>
          <w:color w:val="000000" w:themeColor="text1"/>
          <w:sz w:val="20"/>
          <w:szCs w:val="20"/>
        </w:rPr>
        <w:t>eigenmode coefficients adjustment</w:t>
      </w:r>
      <w:r w:rsidR="00D147BF" w:rsidRPr="00002500">
        <w:rPr>
          <w:rFonts w:asciiTheme="majorBidi" w:hAnsiTheme="majorBidi" w:cstheme="majorBidi"/>
          <w:color w:val="000000" w:themeColor="text1"/>
          <w:sz w:val="20"/>
          <w:szCs w:val="20"/>
        </w:rPr>
        <w:t>.</w:t>
      </w:r>
    </w:p>
    <w:p w14:paraId="76C03C5C" w14:textId="5154A148" w:rsidR="001237CF" w:rsidRDefault="001237CF">
      <w:pPr>
        <w:rPr>
          <w:rFonts w:asciiTheme="majorBidi" w:hAnsiTheme="majorBidi" w:cstheme="majorBidi"/>
        </w:rPr>
      </w:pPr>
      <w:r>
        <w:rPr>
          <w:rFonts w:asciiTheme="majorBidi" w:hAnsiTheme="majorBidi" w:cstheme="majorBidi"/>
        </w:rPr>
        <w:br w:type="page"/>
      </w:r>
    </w:p>
    <w:p w14:paraId="57BAD1DC" w14:textId="6BE59182" w:rsidR="004C245E" w:rsidRPr="00D86049" w:rsidRDefault="001E0700" w:rsidP="00D86049">
      <w:pPr>
        <w:pStyle w:val="Heading1"/>
        <w:spacing w:line="480" w:lineRule="auto"/>
        <w:rPr>
          <w:rFonts w:ascii="Times New Roman" w:hAnsi="Times New Roman" w:cs="Times New Roman"/>
          <w:color w:val="auto"/>
          <w:sz w:val="34"/>
          <w:szCs w:val="34"/>
        </w:rPr>
      </w:pPr>
      <w:r w:rsidRPr="00D86049">
        <w:rPr>
          <w:rFonts w:ascii="Times New Roman" w:hAnsi="Times New Roman" w:cs="Times New Roman"/>
          <w:color w:val="auto"/>
          <w:sz w:val="34"/>
          <w:szCs w:val="34"/>
        </w:rPr>
        <w:lastRenderedPageBreak/>
        <w:t>The effect of phase noise on bias instability</w:t>
      </w:r>
    </w:p>
    <w:p w14:paraId="1EBAA1AF" w14:textId="0F90E1F9" w:rsidR="0045694A" w:rsidRPr="0045694A" w:rsidRDefault="0045694A" w:rsidP="0006427E">
      <w:pPr>
        <w:spacing w:line="300" w:lineRule="auto"/>
        <w:jc w:val="both"/>
        <w:rPr>
          <w:rFonts w:asciiTheme="majorBidi" w:hAnsiTheme="majorBidi" w:cstheme="majorBidi"/>
        </w:rPr>
      </w:pPr>
      <w:r w:rsidRPr="0045694A">
        <w:rPr>
          <w:rFonts w:asciiTheme="majorBidi" w:hAnsiTheme="majorBidi" w:cstheme="majorBidi"/>
        </w:rPr>
        <w:t xml:space="preserve">The </w:t>
      </w:r>
      <w:r w:rsidR="00F41B64">
        <w:rPr>
          <w:rFonts w:asciiTheme="majorBidi" w:hAnsiTheme="majorBidi" w:cstheme="majorBidi"/>
        </w:rPr>
        <w:t xml:space="preserve">other </w:t>
      </w:r>
      <w:r w:rsidRPr="0045694A">
        <w:rPr>
          <w:rFonts w:asciiTheme="majorBidi" w:hAnsiTheme="majorBidi" w:cstheme="majorBidi"/>
        </w:rPr>
        <w:t>limiting factor</w:t>
      </w:r>
      <w:r w:rsidR="005B5214">
        <w:rPr>
          <w:rFonts w:asciiTheme="majorBidi" w:hAnsiTheme="majorBidi" w:cstheme="majorBidi"/>
        </w:rPr>
        <w:t xml:space="preserve"> in achieving lower bias instability</w:t>
      </w:r>
      <w:r w:rsidRPr="0045694A">
        <w:rPr>
          <w:rFonts w:asciiTheme="majorBidi" w:hAnsiTheme="majorBidi" w:cstheme="majorBidi"/>
        </w:rPr>
        <w:t xml:space="preserve"> is the phase noise of the drive signal which is </w:t>
      </w:r>
      <w:r w:rsidR="005B5214">
        <w:rPr>
          <w:rFonts w:asciiTheme="majorBidi" w:hAnsiTheme="majorBidi" w:cstheme="majorBidi"/>
        </w:rPr>
        <w:t>generated</w:t>
      </w:r>
      <w:r w:rsidRPr="0045694A">
        <w:rPr>
          <w:rFonts w:asciiTheme="majorBidi" w:hAnsiTheme="majorBidi" w:cstheme="majorBidi"/>
        </w:rPr>
        <w:t xml:space="preserve"> by </w:t>
      </w:r>
      <w:r w:rsidR="00701C19">
        <w:rPr>
          <w:rFonts w:asciiTheme="majorBidi" w:hAnsiTheme="majorBidi" w:cstheme="majorBidi"/>
        </w:rPr>
        <w:t xml:space="preserve">the </w:t>
      </w:r>
      <w:r w:rsidRPr="0045694A">
        <w:rPr>
          <w:rFonts w:asciiTheme="majorBidi" w:hAnsiTheme="majorBidi" w:cstheme="majorBidi"/>
        </w:rPr>
        <w:t>numerically</w:t>
      </w:r>
      <w:r w:rsidR="005B5214">
        <w:rPr>
          <w:rFonts w:asciiTheme="majorBidi" w:hAnsiTheme="majorBidi" w:cstheme="majorBidi"/>
        </w:rPr>
        <w:t xml:space="preserve"> </w:t>
      </w:r>
      <w:r w:rsidRPr="0045694A">
        <w:rPr>
          <w:rFonts w:asciiTheme="majorBidi" w:hAnsiTheme="majorBidi" w:cstheme="majorBidi"/>
        </w:rPr>
        <w:t xml:space="preserve">controlled oscillator (NCO) and digital-to-analog converters (DACs) in our interface setup. </w:t>
      </w:r>
      <w:r w:rsidR="000E1869">
        <w:rPr>
          <w:rFonts w:asciiTheme="majorBidi" w:hAnsiTheme="majorBidi" w:cstheme="majorBidi"/>
        </w:rPr>
        <w:t xml:space="preserve">The phase noise of the </w:t>
      </w:r>
      <w:r w:rsidR="005859E0">
        <w:rPr>
          <w:rFonts w:asciiTheme="majorBidi" w:hAnsiTheme="majorBidi" w:cstheme="majorBidi"/>
        </w:rPr>
        <w:t>excitation signal appears as a flicker component in the bias output after demodulation</w:t>
      </w:r>
      <w:r w:rsidRPr="0045694A">
        <w:rPr>
          <w:rFonts w:asciiTheme="majorBidi" w:hAnsiTheme="majorBidi" w:cstheme="majorBidi"/>
        </w:rPr>
        <w:t xml:space="preserve"> and more importantly, the level of th</w:t>
      </w:r>
      <w:r w:rsidR="00DA3FF5">
        <w:rPr>
          <w:rFonts w:asciiTheme="majorBidi" w:hAnsiTheme="majorBidi" w:cstheme="majorBidi"/>
        </w:rPr>
        <w:t>is flicker component</w:t>
      </w:r>
      <w:r w:rsidRPr="0045694A">
        <w:rPr>
          <w:rFonts w:asciiTheme="majorBidi" w:hAnsiTheme="majorBidi" w:cstheme="majorBidi"/>
        </w:rPr>
        <w:t xml:space="preserve"> is proportional to the level of the drive signal. This means that improving the scale factor by driving the gyroscope harder, does not translate into an improvement in the bias instability level as the flicker noise at the output increases proportionally. We have shown this effect by measuring the Allan deviation at two different drive voltage levels. As we can see below in Fig. </w:t>
      </w:r>
      <w:r w:rsidR="00DC2642">
        <w:rPr>
          <w:rFonts w:asciiTheme="majorBidi" w:hAnsiTheme="majorBidi" w:cstheme="majorBidi"/>
        </w:rPr>
        <w:t>S2</w:t>
      </w:r>
      <w:r w:rsidRPr="0045694A">
        <w:rPr>
          <w:rFonts w:asciiTheme="majorBidi" w:hAnsiTheme="majorBidi" w:cstheme="majorBidi"/>
        </w:rPr>
        <w:t xml:space="preserve">, increasing the drive amplitude from </w:t>
      </w:r>
      <w:r w:rsidR="00DC2642">
        <w:rPr>
          <w:rFonts w:asciiTheme="majorBidi" w:hAnsiTheme="majorBidi" w:cstheme="majorBidi"/>
        </w:rPr>
        <w:t>20mV-peak</w:t>
      </w:r>
      <w:r w:rsidRPr="0045694A">
        <w:rPr>
          <w:rFonts w:asciiTheme="majorBidi" w:hAnsiTheme="majorBidi" w:cstheme="majorBidi"/>
        </w:rPr>
        <w:t xml:space="preserve"> to </w:t>
      </w:r>
      <w:r w:rsidR="00DC2642">
        <w:rPr>
          <w:rFonts w:asciiTheme="majorBidi" w:hAnsiTheme="majorBidi" w:cstheme="majorBidi"/>
        </w:rPr>
        <w:t>50mV-peak</w:t>
      </w:r>
      <w:r w:rsidRPr="0045694A">
        <w:rPr>
          <w:rFonts w:asciiTheme="majorBidi" w:hAnsiTheme="majorBidi" w:cstheme="majorBidi"/>
        </w:rPr>
        <w:t xml:space="preserve"> results in a proportional reduction in the ARW as the thermal noise remains constant. However, the BI remains almost constant at around 300 </w:t>
      </w:r>
      <w:r w:rsidR="004C4640">
        <w:rPr>
          <w:rFonts w:asciiTheme="majorBidi" w:hAnsiTheme="majorBidi" w:cstheme="majorBidi"/>
        </w:rPr>
        <w:t>°</w:t>
      </w:r>
      <w:r w:rsidRPr="0045694A">
        <w:rPr>
          <w:rFonts w:asciiTheme="majorBidi" w:hAnsiTheme="majorBidi" w:cstheme="majorBidi"/>
        </w:rPr>
        <w:t>/</w:t>
      </w:r>
      <w:proofErr w:type="spellStart"/>
      <w:r w:rsidR="003267E8">
        <w:rPr>
          <w:rFonts w:asciiTheme="majorBidi" w:hAnsiTheme="majorBidi" w:cstheme="majorBidi"/>
        </w:rPr>
        <w:t>h</w:t>
      </w:r>
      <w:r w:rsidRPr="0045694A">
        <w:rPr>
          <w:rFonts w:asciiTheme="majorBidi" w:hAnsiTheme="majorBidi" w:cstheme="majorBidi"/>
        </w:rPr>
        <w:t>r</w:t>
      </w:r>
      <w:proofErr w:type="spellEnd"/>
      <w:r w:rsidRPr="0045694A">
        <w:rPr>
          <w:rFonts w:asciiTheme="majorBidi" w:hAnsiTheme="majorBidi" w:cstheme="majorBidi"/>
        </w:rPr>
        <w:t xml:space="preserve"> limited by the drive signal-proportional flicker component. (The </w:t>
      </w:r>
      <w:bookmarkStart w:id="0" w:name="_GoBack"/>
      <w:bookmarkEnd w:id="0"/>
      <w:r w:rsidRPr="0045694A">
        <w:rPr>
          <w:rFonts w:asciiTheme="majorBidi" w:hAnsiTheme="majorBidi" w:cstheme="majorBidi"/>
        </w:rPr>
        <w:t xml:space="preserve">BI level shown here is larger than what </w:t>
      </w:r>
      <w:r w:rsidR="00492182">
        <w:rPr>
          <w:rFonts w:asciiTheme="majorBidi" w:hAnsiTheme="majorBidi" w:cstheme="majorBidi"/>
        </w:rPr>
        <w:t>is</w:t>
      </w:r>
      <w:r w:rsidRPr="0045694A">
        <w:rPr>
          <w:rFonts w:asciiTheme="majorBidi" w:hAnsiTheme="majorBidi" w:cstheme="majorBidi"/>
        </w:rPr>
        <w:t xml:space="preserve"> reported </w:t>
      </w:r>
      <w:r w:rsidR="00EC2EC7">
        <w:rPr>
          <w:rFonts w:asciiTheme="majorBidi" w:hAnsiTheme="majorBidi" w:cstheme="majorBidi"/>
        </w:rPr>
        <w:t xml:space="preserve">in the main article as the decoupling </w:t>
      </w:r>
      <w:r w:rsidR="00C25301">
        <w:rPr>
          <w:rFonts w:asciiTheme="majorBidi" w:hAnsiTheme="majorBidi" w:cstheme="majorBidi"/>
        </w:rPr>
        <w:t xml:space="preserve">between the drive and sense mode </w:t>
      </w:r>
      <w:r w:rsidR="00502A81">
        <w:rPr>
          <w:rFonts w:asciiTheme="majorBidi" w:hAnsiTheme="majorBidi" w:cstheme="majorBidi"/>
        </w:rPr>
        <w:t xml:space="preserve">was different for these </w:t>
      </w:r>
      <w:r w:rsidR="0006427E">
        <w:rPr>
          <w:rFonts w:asciiTheme="majorBidi" w:hAnsiTheme="majorBidi" w:cstheme="majorBidi"/>
        </w:rPr>
        <w:t>measurements.</w:t>
      </w:r>
      <w:r w:rsidRPr="0045694A">
        <w:rPr>
          <w:rFonts w:asciiTheme="majorBidi" w:hAnsiTheme="majorBidi" w:cstheme="majorBidi"/>
        </w:rPr>
        <w:t>)</w:t>
      </w:r>
    </w:p>
    <w:p w14:paraId="26C350EA" w14:textId="77777777" w:rsidR="00D147BF" w:rsidRDefault="000B774E" w:rsidP="00D147BF">
      <w:pPr>
        <w:keepNext/>
        <w:jc w:val="both"/>
      </w:pPr>
      <w:r>
        <w:rPr>
          <w:rFonts w:asciiTheme="majorBidi" w:hAnsiTheme="majorBidi" w:cstheme="majorBidi"/>
          <w:noProof/>
        </w:rPr>
        <w:drawing>
          <wp:inline distT="0" distB="0" distL="0" distR="0" wp14:anchorId="77057C6C" wp14:editId="77E4FABD">
            <wp:extent cx="5943600" cy="38207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tif"/>
                    <pic:cNvPicPr/>
                  </pic:nvPicPr>
                  <pic:blipFill>
                    <a:blip r:embed="rId10">
                      <a:extLst>
                        <a:ext uri="{28A0092B-C50C-407E-A947-70E740481C1C}">
                          <a14:useLocalDpi xmlns:a14="http://schemas.microsoft.com/office/drawing/2010/main" val="0"/>
                        </a:ext>
                      </a:extLst>
                    </a:blip>
                    <a:stretch>
                      <a:fillRect/>
                    </a:stretch>
                  </pic:blipFill>
                  <pic:spPr>
                    <a:xfrm>
                      <a:off x="0" y="0"/>
                      <a:ext cx="5943600" cy="3820795"/>
                    </a:xfrm>
                    <a:prstGeom prst="rect">
                      <a:avLst/>
                    </a:prstGeom>
                  </pic:spPr>
                </pic:pic>
              </a:graphicData>
            </a:graphic>
          </wp:inline>
        </w:drawing>
      </w:r>
    </w:p>
    <w:p w14:paraId="424655F5" w14:textId="2703C269" w:rsidR="004C245E" w:rsidRPr="00321FFD" w:rsidRDefault="00D147BF" w:rsidP="00D147BF">
      <w:pPr>
        <w:pStyle w:val="Caption"/>
        <w:jc w:val="both"/>
        <w:rPr>
          <w:rFonts w:asciiTheme="majorBidi" w:hAnsiTheme="majorBidi" w:cstheme="majorBidi"/>
          <w:color w:val="000000" w:themeColor="text1"/>
        </w:rPr>
      </w:pPr>
      <w:r w:rsidRPr="00321FFD">
        <w:rPr>
          <w:rFonts w:asciiTheme="majorBidi" w:hAnsiTheme="majorBidi" w:cstheme="majorBidi"/>
          <w:color w:val="000000" w:themeColor="text1"/>
          <w:sz w:val="20"/>
          <w:szCs w:val="20"/>
        </w:rPr>
        <w:t>Fig</w:t>
      </w:r>
      <w:r w:rsidR="00002500" w:rsidRPr="00321FFD">
        <w:rPr>
          <w:rFonts w:asciiTheme="majorBidi" w:hAnsiTheme="majorBidi" w:cstheme="majorBidi"/>
          <w:color w:val="000000" w:themeColor="text1"/>
          <w:sz w:val="20"/>
          <w:szCs w:val="20"/>
        </w:rPr>
        <w:t>.</w:t>
      </w:r>
      <w:r w:rsidRPr="00321FFD">
        <w:rPr>
          <w:rFonts w:asciiTheme="majorBidi" w:hAnsiTheme="majorBidi" w:cstheme="majorBidi"/>
          <w:color w:val="000000" w:themeColor="text1"/>
          <w:sz w:val="20"/>
          <w:szCs w:val="20"/>
        </w:rPr>
        <w:t xml:space="preserve"> S</w:t>
      </w:r>
      <w:r w:rsidRPr="00321FFD">
        <w:rPr>
          <w:rFonts w:asciiTheme="majorBidi" w:hAnsiTheme="majorBidi" w:cstheme="majorBidi"/>
          <w:color w:val="000000" w:themeColor="text1"/>
          <w:sz w:val="20"/>
          <w:szCs w:val="20"/>
        </w:rPr>
        <w:fldChar w:fldCharType="begin"/>
      </w:r>
      <w:r w:rsidRPr="00321FFD">
        <w:rPr>
          <w:rFonts w:asciiTheme="majorBidi" w:hAnsiTheme="majorBidi" w:cstheme="majorBidi"/>
          <w:color w:val="000000" w:themeColor="text1"/>
          <w:sz w:val="20"/>
          <w:szCs w:val="20"/>
        </w:rPr>
        <w:instrText xml:space="preserve"> SEQ Figure \* ARABIC </w:instrText>
      </w:r>
      <w:r w:rsidRPr="00321FFD">
        <w:rPr>
          <w:rFonts w:asciiTheme="majorBidi" w:hAnsiTheme="majorBidi" w:cstheme="majorBidi"/>
          <w:color w:val="000000" w:themeColor="text1"/>
          <w:sz w:val="20"/>
          <w:szCs w:val="20"/>
        </w:rPr>
        <w:fldChar w:fldCharType="separate"/>
      </w:r>
      <w:r w:rsidR="00FE3797">
        <w:rPr>
          <w:rFonts w:asciiTheme="majorBidi" w:hAnsiTheme="majorBidi" w:cstheme="majorBidi"/>
          <w:noProof/>
          <w:color w:val="000000" w:themeColor="text1"/>
          <w:sz w:val="20"/>
          <w:szCs w:val="20"/>
        </w:rPr>
        <w:t>2</w:t>
      </w:r>
      <w:r w:rsidRPr="00321FFD">
        <w:rPr>
          <w:rFonts w:asciiTheme="majorBidi" w:hAnsiTheme="majorBidi" w:cstheme="majorBidi"/>
          <w:color w:val="000000" w:themeColor="text1"/>
          <w:sz w:val="20"/>
          <w:szCs w:val="20"/>
        </w:rPr>
        <w:fldChar w:fldCharType="end"/>
      </w:r>
      <w:r w:rsidRPr="00321FFD">
        <w:rPr>
          <w:rFonts w:asciiTheme="majorBidi" w:hAnsiTheme="majorBidi" w:cstheme="majorBidi"/>
          <w:color w:val="000000" w:themeColor="text1"/>
          <w:sz w:val="20"/>
          <w:szCs w:val="20"/>
        </w:rPr>
        <w:t xml:space="preserve">: Allan deviation plots at two different drive voltage levels. Increasing the excitation voltage from </w:t>
      </w:r>
      <w:r w:rsidR="002C14FA">
        <w:rPr>
          <w:rFonts w:asciiTheme="majorBidi" w:hAnsiTheme="majorBidi" w:cstheme="majorBidi"/>
          <w:color w:val="000000" w:themeColor="text1"/>
          <w:sz w:val="20"/>
          <w:szCs w:val="20"/>
        </w:rPr>
        <w:t>20</w:t>
      </w:r>
      <w:r w:rsidRPr="00321FFD">
        <w:rPr>
          <w:rFonts w:asciiTheme="majorBidi" w:hAnsiTheme="majorBidi" w:cstheme="majorBidi"/>
          <w:color w:val="000000" w:themeColor="text1"/>
          <w:sz w:val="20"/>
          <w:szCs w:val="20"/>
        </w:rPr>
        <w:t xml:space="preserve">mV to </w:t>
      </w:r>
      <w:r w:rsidR="002C14FA">
        <w:rPr>
          <w:rFonts w:asciiTheme="majorBidi" w:hAnsiTheme="majorBidi" w:cstheme="majorBidi"/>
          <w:color w:val="000000" w:themeColor="text1"/>
          <w:sz w:val="20"/>
          <w:szCs w:val="20"/>
        </w:rPr>
        <w:t>5</w:t>
      </w:r>
      <w:r w:rsidRPr="00321FFD">
        <w:rPr>
          <w:rFonts w:asciiTheme="majorBidi" w:hAnsiTheme="majorBidi" w:cstheme="majorBidi"/>
          <w:color w:val="000000" w:themeColor="text1"/>
          <w:sz w:val="20"/>
          <w:szCs w:val="20"/>
        </w:rPr>
        <w:t xml:space="preserve">0mV results in the reduction of thermal noise in the output bias as expected. However, this reduction does not translate to lower bias instability as it is limited by the phase noise of the </w:t>
      </w:r>
      <w:r w:rsidR="004C4640">
        <w:rPr>
          <w:rFonts w:asciiTheme="majorBidi" w:hAnsiTheme="majorBidi" w:cstheme="majorBidi"/>
          <w:color w:val="000000" w:themeColor="text1"/>
          <w:sz w:val="20"/>
          <w:szCs w:val="20"/>
        </w:rPr>
        <w:t>NCO and</w:t>
      </w:r>
      <w:r w:rsidRPr="00321FFD">
        <w:rPr>
          <w:rFonts w:asciiTheme="majorBidi" w:hAnsiTheme="majorBidi" w:cstheme="majorBidi"/>
          <w:color w:val="000000" w:themeColor="text1"/>
          <w:sz w:val="20"/>
          <w:szCs w:val="20"/>
        </w:rPr>
        <w:t xml:space="preserve"> DACs (flicker noise after demodulation) which is proportional to the excitation signal. In other words, larger excitation results in larger scale factor and hence lower ARW as the thermal noise remains constant but it does not result in lower bias instability as the flicker noise is signal dependent.</w:t>
      </w:r>
    </w:p>
    <w:sectPr w:rsidR="004C245E" w:rsidRPr="00321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raepesxdrtrjex5scxww2qapa20tdfx5fx&quot;&gt;myEndNoteLibrary&lt;record-ids&gt;&lt;item&gt;60&lt;/item&gt;&lt;/record-ids&gt;&lt;/item&gt;&lt;/Libraries&gt;"/>
  </w:docVars>
  <w:rsids>
    <w:rsidRoot w:val="00494FAC"/>
    <w:rsid w:val="00002500"/>
    <w:rsid w:val="00004D95"/>
    <w:rsid w:val="00006B18"/>
    <w:rsid w:val="0001271B"/>
    <w:rsid w:val="00020D56"/>
    <w:rsid w:val="00023190"/>
    <w:rsid w:val="000246BA"/>
    <w:rsid w:val="00025C91"/>
    <w:rsid w:val="00032CE1"/>
    <w:rsid w:val="000415A9"/>
    <w:rsid w:val="000451D1"/>
    <w:rsid w:val="00045EFF"/>
    <w:rsid w:val="00063121"/>
    <w:rsid w:val="0006319C"/>
    <w:rsid w:val="0006427E"/>
    <w:rsid w:val="00065583"/>
    <w:rsid w:val="0006646C"/>
    <w:rsid w:val="00074C4B"/>
    <w:rsid w:val="00086A09"/>
    <w:rsid w:val="0009392D"/>
    <w:rsid w:val="00095E0F"/>
    <w:rsid w:val="000A05EC"/>
    <w:rsid w:val="000A6378"/>
    <w:rsid w:val="000B2C1E"/>
    <w:rsid w:val="000B6933"/>
    <w:rsid w:val="000B774E"/>
    <w:rsid w:val="000B7A6D"/>
    <w:rsid w:val="000C46C9"/>
    <w:rsid w:val="000D165C"/>
    <w:rsid w:val="000E1869"/>
    <w:rsid w:val="000E5C63"/>
    <w:rsid w:val="000E67A7"/>
    <w:rsid w:val="000F232B"/>
    <w:rsid w:val="000F273E"/>
    <w:rsid w:val="000F67B4"/>
    <w:rsid w:val="00105255"/>
    <w:rsid w:val="0011409F"/>
    <w:rsid w:val="00115921"/>
    <w:rsid w:val="00116465"/>
    <w:rsid w:val="001170C7"/>
    <w:rsid w:val="00117634"/>
    <w:rsid w:val="00120BC8"/>
    <w:rsid w:val="001237CF"/>
    <w:rsid w:val="00126688"/>
    <w:rsid w:val="00132294"/>
    <w:rsid w:val="00134124"/>
    <w:rsid w:val="00134F64"/>
    <w:rsid w:val="00147459"/>
    <w:rsid w:val="00155CEE"/>
    <w:rsid w:val="00157F55"/>
    <w:rsid w:val="00163D7C"/>
    <w:rsid w:val="00166B0A"/>
    <w:rsid w:val="001750C4"/>
    <w:rsid w:val="001767EF"/>
    <w:rsid w:val="001778BF"/>
    <w:rsid w:val="00182EBF"/>
    <w:rsid w:val="00185CC7"/>
    <w:rsid w:val="00192329"/>
    <w:rsid w:val="001A0DAE"/>
    <w:rsid w:val="001A2680"/>
    <w:rsid w:val="001A3C37"/>
    <w:rsid w:val="001A585F"/>
    <w:rsid w:val="001B243F"/>
    <w:rsid w:val="001B65A1"/>
    <w:rsid w:val="001D3A11"/>
    <w:rsid w:val="001D60E2"/>
    <w:rsid w:val="001E0700"/>
    <w:rsid w:val="001F1070"/>
    <w:rsid w:val="001F3B47"/>
    <w:rsid w:val="001F5912"/>
    <w:rsid w:val="001F5D13"/>
    <w:rsid w:val="00201267"/>
    <w:rsid w:val="00202039"/>
    <w:rsid w:val="0021785A"/>
    <w:rsid w:val="00220609"/>
    <w:rsid w:val="00221DD0"/>
    <w:rsid w:val="00225887"/>
    <w:rsid w:val="00227463"/>
    <w:rsid w:val="00227D44"/>
    <w:rsid w:val="002346C7"/>
    <w:rsid w:val="00234EA3"/>
    <w:rsid w:val="002411A9"/>
    <w:rsid w:val="00246BBB"/>
    <w:rsid w:val="0025014B"/>
    <w:rsid w:val="00257B72"/>
    <w:rsid w:val="002602F1"/>
    <w:rsid w:val="0027167B"/>
    <w:rsid w:val="00276399"/>
    <w:rsid w:val="00287EC4"/>
    <w:rsid w:val="00291D81"/>
    <w:rsid w:val="002956C7"/>
    <w:rsid w:val="002A0E7A"/>
    <w:rsid w:val="002B2340"/>
    <w:rsid w:val="002B583E"/>
    <w:rsid w:val="002C14FA"/>
    <w:rsid w:val="002C7A5C"/>
    <w:rsid w:val="002D2E9B"/>
    <w:rsid w:val="002D74F3"/>
    <w:rsid w:val="002E00E4"/>
    <w:rsid w:val="002E03FD"/>
    <w:rsid w:val="002E3BA8"/>
    <w:rsid w:val="002E73C0"/>
    <w:rsid w:val="002F57EE"/>
    <w:rsid w:val="002F6495"/>
    <w:rsid w:val="003004DD"/>
    <w:rsid w:val="00301BAF"/>
    <w:rsid w:val="00321FFD"/>
    <w:rsid w:val="003267E8"/>
    <w:rsid w:val="0032755F"/>
    <w:rsid w:val="00343BC8"/>
    <w:rsid w:val="00346307"/>
    <w:rsid w:val="00352AE3"/>
    <w:rsid w:val="00352F0E"/>
    <w:rsid w:val="003635A7"/>
    <w:rsid w:val="003649B3"/>
    <w:rsid w:val="00370B08"/>
    <w:rsid w:val="00373239"/>
    <w:rsid w:val="00377013"/>
    <w:rsid w:val="00377F45"/>
    <w:rsid w:val="0038271C"/>
    <w:rsid w:val="00385BA7"/>
    <w:rsid w:val="003904DF"/>
    <w:rsid w:val="00390707"/>
    <w:rsid w:val="00394CB9"/>
    <w:rsid w:val="003A0467"/>
    <w:rsid w:val="003A0F83"/>
    <w:rsid w:val="003B2702"/>
    <w:rsid w:val="003B2C65"/>
    <w:rsid w:val="003B3A72"/>
    <w:rsid w:val="003B584E"/>
    <w:rsid w:val="003C052E"/>
    <w:rsid w:val="003C4B7A"/>
    <w:rsid w:val="003D2BBB"/>
    <w:rsid w:val="003E0ED7"/>
    <w:rsid w:val="003E1C6D"/>
    <w:rsid w:val="003E1C9F"/>
    <w:rsid w:val="003E2443"/>
    <w:rsid w:val="003F5CC6"/>
    <w:rsid w:val="004036DC"/>
    <w:rsid w:val="0042075D"/>
    <w:rsid w:val="00425839"/>
    <w:rsid w:val="0043136F"/>
    <w:rsid w:val="00431425"/>
    <w:rsid w:val="00456494"/>
    <w:rsid w:val="0045694A"/>
    <w:rsid w:val="00461D38"/>
    <w:rsid w:val="00464C92"/>
    <w:rsid w:val="004825AC"/>
    <w:rsid w:val="00485EC7"/>
    <w:rsid w:val="00492182"/>
    <w:rsid w:val="0049441E"/>
    <w:rsid w:val="00494FAC"/>
    <w:rsid w:val="004A2170"/>
    <w:rsid w:val="004A76D6"/>
    <w:rsid w:val="004B1091"/>
    <w:rsid w:val="004B42E3"/>
    <w:rsid w:val="004B5636"/>
    <w:rsid w:val="004C245E"/>
    <w:rsid w:val="004C451A"/>
    <w:rsid w:val="004C4640"/>
    <w:rsid w:val="004C5C38"/>
    <w:rsid w:val="004C5EB0"/>
    <w:rsid w:val="004E1964"/>
    <w:rsid w:val="004E2A60"/>
    <w:rsid w:val="004E777B"/>
    <w:rsid w:val="004F3967"/>
    <w:rsid w:val="0050134D"/>
    <w:rsid w:val="00501AD2"/>
    <w:rsid w:val="00502A81"/>
    <w:rsid w:val="0050766B"/>
    <w:rsid w:val="00515E7B"/>
    <w:rsid w:val="00517CC5"/>
    <w:rsid w:val="0052378B"/>
    <w:rsid w:val="0052479F"/>
    <w:rsid w:val="005409CD"/>
    <w:rsid w:val="0055163C"/>
    <w:rsid w:val="00560A28"/>
    <w:rsid w:val="005623D3"/>
    <w:rsid w:val="005637CD"/>
    <w:rsid w:val="00567DE5"/>
    <w:rsid w:val="00580694"/>
    <w:rsid w:val="005859E0"/>
    <w:rsid w:val="00594C04"/>
    <w:rsid w:val="005A12C1"/>
    <w:rsid w:val="005A4504"/>
    <w:rsid w:val="005B20A6"/>
    <w:rsid w:val="005B41CC"/>
    <w:rsid w:val="005B5214"/>
    <w:rsid w:val="005C23C2"/>
    <w:rsid w:val="005C5620"/>
    <w:rsid w:val="005D6A74"/>
    <w:rsid w:val="005E00A1"/>
    <w:rsid w:val="005E5374"/>
    <w:rsid w:val="005E620F"/>
    <w:rsid w:val="005F63C3"/>
    <w:rsid w:val="005F66D1"/>
    <w:rsid w:val="0061748C"/>
    <w:rsid w:val="006242A7"/>
    <w:rsid w:val="006335F0"/>
    <w:rsid w:val="006339F0"/>
    <w:rsid w:val="006352F0"/>
    <w:rsid w:val="0063657A"/>
    <w:rsid w:val="0063723B"/>
    <w:rsid w:val="00642072"/>
    <w:rsid w:val="006435DC"/>
    <w:rsid w:val="006512D4"/>
    <w:rsid w:val="006626D4"/>
    <w:rsid w:val="006643CB"/>
    <w:rsid w:val="00664415"/>
    <w:rsid w:val="0067223B"/>
    <w:rsid w:val="006813E3"/>
    <w:rsid w:val="00691A15"/>
    <w:rsid w:val="006927C2"/>
    <w:rsid w:val="006B1D23"/>
    <w:rsid w:val="006B28C0"/>
    <w:rsid w:val="006B29F4"/>
    <w:rsid w:val="006C01D4"/>
    <w:rsid w:val="006C34B0"/>
    <w:rsid w:val="006D2EF4"/>
    <w:rsid w:val="006D4E3F"/>
    <w:rsid w:val="006D59DD"/>
    <w:rsid w:val="006E381E"/>
    <w:rsid w:val="006F10DB"/>
    <w:rsid w:val="007006F3"/>
    <w:rsid w:val="007013F5"/>
    <w:rsid w:val="00701C19"/>
    <w:rsid w:val="00715A5C"/>
    <w:rsid w:val="00716407"/>
    <w:rsid w:val="00734F46"/>
    <w:rsid w:val="0073610D"/>
    <w:rsid w:val="007470CB"/>
    <w:rsid w:val="0074790F"/>
    <w:rsid w:val="007518CA"/>
    <w:rsid w:val="00752064"/>
    <w:rsid w:val="00753CB9"/>
    <w:rsid w:val="00755547"/>
    <w:rsid w:val="00762B2D"/>
    <w:rsid w:val="00774C86"/>
    <w:rsid w:val="00782B93"/>
    <w:rsid w:val="00782E66"/>
    <w:rsid w:val="007847F8"/>
    <w:rsid w:val="007850C1"/>
    <w:rsid w:val="00795D19"/>
    <w:rsid w:val="007A31E3"/>
    <w:rsid w:val="007A3D6C"/>
    <w:rsid w:val="007A51AA"/>
    <w:rsid w:val="007A67A1"/>
    <w:rsid w:val="007C39E7"/>
    <w:rsid w:val="007C594C"/>
    <w:rsid w:val="007D582A"/>
    <w:rsid w:val="007D7FFE"/>
    <w:rsid w:val="007E529F"/>
    <w:rsid w:val="007F4872"/>
    <w:rsid w:val="00803259"/>
    <w:rsid w:val="0080563A"/>
    <w:rsid w:val="00814B18"/>
    <w:rsid w:val="00833FC3"/>
    <w:rsid w:val="008366F1"/>
    <w:rsid w:val="00837F10"/>
    <w:rsid w:val="008404F0"/>
    <w:rsid w:val="0084299E"/>
    <w:rsid w:val="008430C3"/>
    <w:rsid w:val="00844480"/>
    <w:rsid w:val="00844ADA"/>
    <w:rsid w:val="00850C69"/>
    <w:rsid w:val="00857B9A"/>
    <w:rsid w:val="00857FF2"/>
    <w:rsid w:val="0086223F"/>
    <w:rsid w:val="00867AA2"/>
    <w:rsid w:val="00875897"/>
    <w:rsid w:val="00881214"/>
    <w:rsid w:val="00883CD5"/>
    <w:rsid w:val="008843A8"/>
    <w:rsid w:val="008847F5"/>
    <w:rsid w:val="008865C8"/>
    <w:rsid w:val="0088760D"/>
    <w:rsid w:val="00891B0D"/>
    <w:rsid w:val="008B1453"/>
    <w:rsid w:val="008B28F4"/>
    <w:rsid w:val="008B36E4"/>
    <w:rsid w:val="008B6B76"/>
    <w:rsid w:val="008C7187"/>
    <w:rsid w:val="008D3AC8"/>
    <w:rsid w:val="008D7432"/>
    <w:rsid w:val="008D7663"/>
    <w:rsid w:val="008E27AA"/>
    <w:rsid w:val="008E36CB"/>
    <w:rsid w:val="008E51EA"/>
    <w:rsid w:val="008F00C9"/>
    <w:rsid w:val="008F0DA4"/>
    <w:rsid w:val="0090282D"/>
    <w:rsid w:val="00913042"/>
    <w:rsid w:val="009137EC"/>
    <w:rsid w:val="00913981"/>
    <w:rsid w:val="00920B9A"/>
    <w:rsid w:val="00926D0F"/>
    <w:rsid w:val="009316D1"/>
    <w:rsid w:val="00931C1C"/>
    <w:rsid w:val="00932D51"/>
    <w:rsid w:val="00934DDA"/>
    <w:rsid w:val="009414CB"/>
    <w:rsid w:val="009444C8"/>
    <w:rsid w:val="00964FBF"/>
    <w:rsid w:val="00971329"/>
    <w:rsid w:val="00971410"/>
    <w:rsid w:val="0097590F"/>
    <w:rsid w:val="00984EDE"/>
    <w:rsid w:val="00985DE1"/>
    <w:rsid w:val="00992306"/>
    <w:rsid w:val="00992892"/>
    <w:rsid w:val="009A36AB"/>
    <w:rsid w:val="009A5A19"/>
    <w:rsid w:val="009B1DFF"/>
    <w:rsid w:val="009B740C"/>
    <w:rsid w:val="009C06B0"/>
    <w:rsid w:val="009C1947"/>
    <w:rsid w:val="009C45F2"/>
    <w:rsid w:val="009E37F5"/>
    <w:rsid w:val="009E4E35"/>
    <w:rsid w:val="009E773F"/>
    <w:rsid w:val="009F230D"/>
    <w:rsid w:val="009F3878"/>
    <w:rsid w:val="009F7102"/>
    <w:rsid w:val="009F7371"/>
    <w:rsid w:val="00A06AD4"/>
    <w:rsid w:val="00A20B09"/>
    <w:rsid w:val="00A3139D"/>
    <w:rsid w:val="00A33A66"/>
    <w:rsid w:val="00A3709A"/>
    <w:rsid w:val="00A376CE"/>
    <w:rsid w:val="00A42E2F"/>
    <w:rsid w:val="00A44103"/>
    <w:rsid w:val="00A46C48"/>
    <w:rsid w:val="00A6260D"/>
    <w:rsid w:val="00A635B3"/>
    <w:rsid w:val="00A64A50"/>
    <w:rsid w:val="00A65B5B"/>
    <w:rsid w:val="00A739EE"/>
    <w:rsid w:val="00A75DC0"/>
    <w:rsid w:val="00A84E0A"/>
    <w:rsid w:val="00A853EA"/>
    <w:rsid w:val="00AA107D"/>
    <w:rsid w:val="00AA52B4"/>
    <w:rsid w:val="00AB5F34"/>
    <w:rsid w:val="00AC5995"/>
    <w:rsid w:val="00AD18BF"/>
    <w:rsid w:val="00AD3159"/>
    <w:rsid w:val="00AD5830"/>
    <w:rsid w:val="00AD73C5"/>
    <w:rsid w:val="00AE333D"/>
    <w:rsid w:val="00AE531F"/>
    <w:rsid w:val="00AE7318"/>
    <w:rsid w:val="00AE7CB2"/>
    <w:rsid w:val="00AF35B9"/>
    <w:rsid w:val="00B009F8"/>
    <w:rsid w:val="00B059BF"/>
    <w:rsid w:val="00B1360F"/>
    <w:rsid w:val="00B13772"/>
    <w:rsid w:val="00B166BF"/>
    <w:rsid w:val="00B17197"/>
    <w:rsid w:val="00B20F87"/>
    <w:rsid w:val="00B22785"/>
    <w:rsid w:val="00B229AD"/>
    <w:rsid w:val="00B23EBD"/>
    <w:rsid w:val="00B27BEE"/>
    <w:rsid w:val="00B27C6A"/>
    <w:rsid w:val="00B32A91"/>
    <w:rsid w:val="00B338BB"/>
    <w:rsid w:val="00B35477"/>
    <w:rsid w:val="00B43849"/>
    <w:rsid w:val="00B448A4"/>
    <w:rsid w:val="00B50646"/>
    <w:rsid w:val="00B5371F"/>
    <w:rsid w:val="00B5495D"/>
    <w:rsid w:val="00B55F31"/>
    <w:rsid w:val="00B705BA"/>
    <w:rsid w:val="00B70D1C"/>
    <w:rsid w:val="00B716E1"/>
    <w:rsid w:val="00B820C7"/>
    <w:rsid w:val="00B84270"/>
    <w:rsid w:val="00B93ECE"/>
    <w:rsid w:val="00B945FD"/>
    <w:rsid w:val="00B9681C"/>
    <w:rsid w:val="00BA0AC9"/>
    <w:rsid w:val="00BA12DF"/>
    <w:rsid w:val="00BA1495"/>
    <w:rsid w:val="00BA4F45"/>
    <w:rsid w:val="00BA68EC"/>
    <w:rsid w:val="00BA775F"/>
    <w:rsid w:val="00BC11FD"/>
    <w:rsid w:val="00BD3F31"/>
    <w:rsid w:val="00BD438D"/>
    <w:rsid w:val="00BD6820"/>
    <w:rsid w:val="00BD6D38"/>
    <w:rsid w:val="00BE441A"/>
    <w:rsid w:val="00BE7F1E"/>
    <w:rsid w:val="00BF1957"/>
    <w:rsid w:val="00BF2F6D"/>
    <w:rsid w:val="00C000B2"/>
    <w:rsid w:val="00C0205F"/>
    <w:rsid w:val="00C029B9"/>
    <w:rsid w:val="00C05625"/>
    <w:rsid w:val="00C07B81"/>
    <w:rsid w:val="00C12E13"/>
    <w:rsid w:val="00C14C3B"/>
    <w:rsid w:val="00C24123"/>
    <w:rsid w:val="00C242E3"/>
    <w:rsid w:val="00C251A4"/>
    <w:rsid w:val="00C25301"/>
    <w:rsid w:val="00C32983"/>
    <w:rsid w:val="00C41B94"/>
    <w:rsid w:val="00C4376B"/>
    <w:rsid w:val="00C46215"/>
    <w:rsid w:val="00C50057"/>
    <w:rsid w:val="00C52DCC"/>
    <w:rsid w:val="00C62D96"/>
    <w:rsid w:val="00C643EF"/>
    <w:rsid w:val="00C718E8"/>
    <w:rsid w:val="00C81E3D"/>
    <w:rsid w:val="00C86B30"/>
    <w:rsid w:val="00C925C0"/>
    <w:rsid w:val="00C93446"/>
    <w:rsid w:val="00C953D5"/>
    <w:rsid w:val="00CA0D11"/>
    <w:rsid w:val="00CA5814"/>
    <w:rsid w:val="00CB330F"/>
    <w:rsid w:val="00CC31F3"/>
    <w:rsid w:val="00CC764C"/>
    <w:rsid w:val="00CD57EA"/>
    <w:rsid w:val="00CD7C35"/>
    <w:rsid w:val="00CE2C95"/>
    <w:rsid w:val="00CE3433"/>
    <w:rsid w:val="00CE4CFC"/>
    <w:rsid w:val="00D019A4"/>
    <w:rsid w:val="00D133C7"/>
    <w:rsid w:val="00D147BF"/>
    <w:rsid w:val="00D155DA"/>
    <w:rsid w:val="00D22045"/>
    <w:rsid w:val="00D302BA"/>
    <w:rsid w:val="00D3342D"/>
    <w:rsid w:val="00D40960"/>
    <w:rsid w:val="00D5139B"/>
    <w:rsid w:val="00D65118"/>
    <w:rsid w:val="00D8150A"/>
    <w:rsid w:val="00D81EF8"/>
    <w:rsid w:val="00D8286B"/>
    <w:rsid w:val="00D86049"/>
    <w:rsid w:val="00D87EFA"/>
    <w:rsid w:val="00D928F6"/>
    <w:rsid w:val="00D9761D"/>
    <w:rsid w:val="00DA0D97"/>
    <w:rsid w:val="00DA3FF5"/>
    <w:rsid w:val="00DB09BB"/>
    <w:rsid w:val="00DB349E"/>
    <w:rsid w:val="00DC11F0"/>
    <w:rsid w:val="00DC2642"/>
    <w:rsid w:val="00DC3A1F"/>
    <w:rsid w:val="00DD12FB"/>
    <w:rsid w:val="00DD73F4"/>
    <w:rsid w:val="00DE070C"/>
    <w:rsid w:val="00DE0EA2"/>
    <w:rsid w:val="00DE109C"/>
    <w:rsid w:val="00DE2184"/>
    <w:rsid w:val="00DE403A"/>
    <w:rsid w:val="00DF5C76"/>
    <w:rsid w:val="00E063BA"/>
    <w:rsid w:val="00E108B1"/>
    <w:rsid w:val="00E1137B"/>
    <w:rsid w:val="00E11A85"/>
    <w:rsid w:val="00E17825"/>
    <w:rsid w:val="00E23939"/>
    <w:rsid w:val="00E30742"/>
    <w:rsid w:val="00E31018"/>
    <w:rsid w:val="00E36103"/>
    <w:rsid w:val="00E37527"/>
    <w:rsid w:val="00E40139"/>
    <w:rsid w:val="00E419F6"/>
    <w:rsid w:val="00E42544"/>
    <w:rsid w:val="00E54830"/>
    <w:rsid w:val="00E555A8"/>
    <w:rsid w:val="00E5692A"/>
    <w:rsid w:val="00E67249"/>
    <w:rsid w:val="00E7018E"/>
    <w:rsid w:val="00E7034F"/>
    <w:rsid w:val="00E846FC"/>
    <w:rsid w:val="00E85CB5"/>
    <w:rsid w:val="00E95098"/>
    <w:rsid w:val="00E9527E"/>
    <w:rsid w:val="00E95379"/>
    <w:rsid w:val="00EA31C4"/>
    <w:rsid w:val="00EA489E"/>
    <w:rsid w:val="00EA4D8C"/>
    <w:rsid w:val="00EC2EC7"/>
    <w:rsid w:val="00ED2871"/>
    <w:rsid w:val="00EE2867"/>
    <w:rsid w:val="00EF393F"/>
    <w:rsid w:val="00EF4104"/>
    <w:rsid w:val="00F00757"/>
    <w:rsid w:val="00F2104B"/>
    <w:rsid w:val="00F243DF"/>
    <w:rsid w:val="00F34C0D"/>
    <w:rsid w:val="00F37E9B"/>
    <w:rsid w:val="00F41501"/>
    <w:rsid w:val="00F41B64"/>
    <w:rsid w:val="00F45A63"/>
    <w:rsid w:val="00F65095"/>
    <w:rsid w:val="00F74A59"/>
    <w:rsid w:val="00F76D73"/>
    <w:rsid w:val="00F84A1B"/>
    <w:rsid w:val="00F95D60"/>
    <w:rsid w:val="00FA5196"/>
    <w:rsid w:val="00FB3582"/>
    <w:rsid w:val="00FB40AC"/>
    <w:rsid w:val="00FC40A2"/>
    <w:rsid w:val="00FD2021"/>
    <w:rsid w:val="00FD5A6B"/>
    <w:rsid w:val="00FE0880"/>
    <w:rsid w:val="00FE170D"/>
    <w:rsid w:val="00FE3797"/>
    <w:rsid w:val="00FE51F8"/>
    <w:rsid w:val="00FF089C"/>
    <w:rsid w:val="00FF4B7A"/>
    <w:rsid w:val="00FF54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8C066"/>
  <w15:chartTrackingRefBased/>
  <w15:docId w15:val="{252660F4-29F8-4EA2-9478-30A35D62E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61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4FAC"/>
    <w:rPr>
      <w:color w:val="FF0000"/>
      <w:u w:val="single"/>
    </w:rPr>
  </w:style>
  <w:style w:type="paragraph" w:styleId="NormalWeb">
    <w:name w:val="Normal (Web)"/>
    <w:basedOn w:val="Normal"/>
    <w:uiPriority w:val="99"/>
    <w:semiHidden/>
    <w:unhideWhenUsed/>
    <w:rsid w:val="00494FAC"/>
    <w:pPr>
      <w:spacing w:before="100" w:beforeAutospacing="1" w:after="100" w:afterAutospacing="1" w:line="240" w:lineRule="auto"/>
    </w:pPr>
    <w:rPr>
      <w:rFonts w:ascii="MS PGothic" w:eastAsia="MS PGothic" w:hAnsi="MS PGothic" w:cs="MS PGothic"/>
      <w:color w:val="000000"/>
      <w:sz w:val="24"/>
      <w:szCs w:val="24"/>
      <w:lang w:eastAsia="ja-JP"/>
    </w:rPr>
  </w:style>
  <w:style w:type="character" w:styleId="Emphasis">
    <w:name w:val="Emphasis"/>
    <w:basedOn w:val="DefaultParagraphFont"/>
    <w:uiPriority w:val="20"/>
    <w:qFormat/>
    <w:rsid w:val="00494FAC"/>
    <w:rPr>
      <w:i/>
      <w:iCs/>
    </w:rPr>
  </w:style>
  <w:style w:type="paragraph" w:styleId="BalloonText">
    <w:name w:val="Balloon Text"/>
    <w:basedOn w:val="Normal"/>
    <w:link w:val="BalloonTextChar"/>
    <w:uiPriority w:val="99"/>
    <w:semiHidden/>
    <w:unhideWhenUsed/>
    <w:rsid w:val="001164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465"/>
    <w:rPr>
      <w:rFonts w:ascii="Segoe UI" w:hAnsi="Segoe UI" w:cs="Segoe UI"/>
      <w:sz w:val="18"/>
      <w:szCs w:val="18"/>
    </w:rPr>
  </w:style>
  <w:style w:type="paragraph" w:styleId="Caption">
    <w:name w:val="caption"/>
    <w:basedOn w:val="Normal"/>
    <w:next w:val="Normal"/>
    <w:uiPriority w:val="35"/>
    <w:unhideWhenUsed/>
    <w:qFormat/>
    <w:rsid w:val="00C925C0"/>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6B28C0"/>
    <w:rPr>
      <w:color w:val="605E5C"/>
      <w:shd w:val="clear" w:color="auto" w:fill="E1DFDD"/>
    </w:rPr>
  </w:style>
  <w:style w:type="character" w:customStyle="1" w:styleId="Heading1Char">
    <w:name w:val="Heading 1 Char"/>
    <w:basedOn w:val="DefaultParagraphFont"/>
    <w:link w:val="Heading1"/>
    <w:uiPriority w:val="9"/>
    <w:rsid w:val="00E3610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1842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yazi@gatech.edu" TargetMode="External"/><Relationship Id="rId3" Type="http://schemas.openxmlformats.org/officeDocument/2006/relationships/customXml" Target="../customXml/item3.xml"/><Relationship Id="rId7" Type="http://schemas.openxmlformats.org/officeDocument/2006/relationships/hyperlink" Target="mailto:shamami@gatech.edu"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tif"/><Relationship Id="rId4" Type="http://schemas.openxmlformats.org/officeDocument/2006/relationships/styles" Target="style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C0DA3A0C4C5B84DA05ED391B07B796A" ma:contentTypeVersion="13" ma:contentTypeDescription="Create a new document." ma:contentTypeScope="" ma:versionID="6f39224e7543a98e8d7c6ffcf7ada85d">
  <xsd:schema xmlns:xsd="http://www.w3.org/2001/XMLSchema" xmlns:xs="http://www.w3.org/2001/XMLSchema" xmlns:p="http://schemas.microsoft.com/office/2006/metadata/properties" xmlns:ns3="07fca39b-1a26-4144-9342-362d8df2385a" xmlns:ns4="562adcc8-2c76-416f-9203-913cfab336c0" targetNamespace="http://schemas.microsoft.com/office/2006/metadata/properties" ma:root="true" ma:fieldsID="12c1085b6b7daed7f691aa6502dddac1" ns3:_="" ns4:_="">
    <xsd:import namespace="07fca39b-1a26-4144-9342-362d8df2385a"/>
    <xsd:import namespace="562adcc8-2c76-416f-9203-913cfab336c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Location" minOccurs="0"/>
                <xsd:element ref="ns4:MediaServiceAutoTags"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fca39b-1a26-4144-9342-362d8df2385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2adcc8-2c76-416f-9203-913cfab336c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MediaServiceLocation" ma:internalName="MediaServiceLocation" ma:readOnly="true">
      <xsd:simpleType>
        <xsd:restriction base="dms:Text"/>
      </xsd:simpleType>
    </xsd:element>
    <xsd:element name="MediaServiceAutoTags" ma:index="15"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BAFF817-A8AC-4E28-BC99-B988EBDC470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23CCFFB-DC95-4DA9-BFEC-18061B655C68}">
  <ds:schemaRefs>
    <ds:schemaRef ds:uri="http://schemas.microsoft.com/sharepoint/v3/contenttype/forms"/>
  </ds:schemaRefs>
</ds:datastoreItem>
</file>

<file path=customXml/itemProps3.xml><?xml version="1.0" encoding="utf-8"?>
<ds:datastoreItem xmlns:ds="http://schemas.openxmlformats.org/officeDocument/2006/customXml" ds:itemID="{29AE9989-508D-4472-B5AA-5D871D8C41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fca39b-1a26-4144-9342-362d8df2385a"/>
    <ds:schemaRef ds:uri="562adcc8-2c76-416f-9203-913cfab336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24</TotalTime>
  <Pages>3</Pages>
  <Words>556</Words>
  <Characters>317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jat-Shamami, Mojtaba</dc:creator>
  <cp:keywords/>
  <dc:description/>
  <cp:lastModifiedBy>Hodjat-Shamami, Mojtaba</cp:lastModifiedBy>
  <cp:revision>114</cp:revision>
  <cp:lastPrinted>2020-02-11T20:59:00Z</cp:lastPrinted>
  <dcterms:created xsi:type="dcterms:W3CDTF">2020-01-29T18:27:00Z</dcterms:created>
  <dcterms:modified xsi:type="dcterms:W3CDTF">2020-08-26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0DA3A0C4C5B84DA05ED391B07B796A</vt:lpwstr>
  </property>
  <property fmtid="{D5CDD505-2E9C-101B-9397-08002B2CF9AE}" pid="3" name="MTWinEqns">
    <vt:bool>true</vt:bool>
  </property>
</Properties>
</file>